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114CB" w14:textId="79671BF5" w:rsidR="00036C5C" w:rsidRPr="00E00A0C" w:rsidRDefault="00036C5C" w:rsidP="00B9228D">
      <w:pPr>
        <w:jc w:val="both"/>
        <w:rPr>
          <w:rFonts w:ascii="Arial" w:hAnsi="Arial" w:cs="Arial"/>
        </w:rPr>
      </w:pPr>
      <w:r w:rsidRPr="00E00A0C">
        <w:rPr>
          <w:rFonts w:ascii="Arial" w:hAnsi="Arial" w:cs="Arial"/>
          <w:b/>
        </w:rPr>
        <w:t>Supplementary File 7</w:t>
      </w:r>
      <w:r w:rsidRPr="00E00A0C">
        <w:rPr>
          <w:rFonts w:ascii="Arial" w:hAnsi="Arial" w:cs="Arial"/>
        </w:rPr>
        <w:t xml:space="preserve">:  </w:t>
      </w:r>
      <w:r w:rsidRPr="00E00A0C">
        <w:rPr>
          <w:rFonts w:ascii="Arial" w:hAnsi="Arial" w:cs="Arial"/>
          <w:i/>
        </w:rPr>
        <w:t>IFNL4</w:t>
      </w:r>
      <w:r w:rsidRPr="00E00A0C">
        <w:rPr>
          <w:rFonts w:ascii="Arial" w:hAnsi="Arial" w:cs="Arial"/>
        </w:rPr>
        <w:t xml:space="preserve"> haplotype combination</w:t>
      </w:r>
      <w:r w:rsidR="00C902F7" w:rsidRPr="00E00A0C">
        <w:rPr>
          <w:rFonts w:ascii="Arial" w:hAnsi="Arial" w:cs="Arial"/>
        </w:rPr>
        <w:t xml:space="preserve"> and predicted protein</w:t>
      </w:r>
      <w:r w:rsidRPr="00E00A0C">
        <w:rPr>
          <w:rFonts w:ascii="Arial" w:hAnsi="Arial" w:cs="Arial"/>
        </w:rPr>
        <w:t xml:space="preserve"> for host SNPs rs117648444 and rs368234815 in the EAP (N=74) and BOSON (N=</w:t>
      </w:r>
      <w:r w:rsidR="00137D40" w:rsidRPr="00E00A0C">
        <w:rPr>
          <w:rFonts w:ascii="Arial" w:hAnsi="Arial" w:cs="Arial"/>
        </w:rPr>
        <w:t>4</w:t>
      </w:r>
      <w:r w:rsidR="00FA5A47" w:rsidRPr="00E00A0C">
        <w:rPr>
          <w:rFonts w:ascii="Arial" w:hAnsi="Arial" w:cs="Arial"/>
        </w:rPr>
        <w:t>11</w:t>
      </w:r>
      <w:r w:rsidRPr="00E00A0C">
        <w:rPr>
          <w:rFonts w:ascii="Arial" w:hAnsi="Arial" w:cs="Arial"/>
        </w:rPr>
        <w:t>) cohorts</w:t>
      </w:r>
      <w:r w:rsidR="00FA5A47" w:rsidRPr="00E00A0C">
        <w:rPr>
          <w:rFonts w:ascii="Arial" w:hAnsi="Arial" w:cs="Arial"/>
        </w:rPr>
        <w:t xml:space="preserve"> and in the combined cohort (N=485)</w:t>
      </w:r>
      <w:r w:rsidRPr="00E00A0C">
        <w:rPr>
          <w:rFonts w:ascii="Arial" w:hAnsi="Arial" w:cs="Arial"/>
        </w:rPr>
        <w:t>.</w:t>
      </w:r>
    </w:p>
    <w:p w14:paraId="2B87683E" w14:textId="77777777" w:rsidR="00036C5C" w:rsidRPr="00E00A0C" w:rsidRDefault="00036C5C" w:rsidP="00036C5C">
      <w:pPr>
        <w:jc w:val="both"/>
        <w:rPr>
          <w:rFonts w:ascii="Arial" w:hAnsi="Arial" w:cs="Arial"/>
          <w:b/>
        </w:rPr>
      </w:pPr>
    </w:p>
    <w:tbl>
      <w:tblPr>
        <w:tblW w:w="921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992"/>
        <w:gridCol w:w="993"/>
        <w:gridCol w:w="1201"/>
        <w:gridCol w:w="1328"/>
        <w:gridCol w:w="1300"/>
      </w:tblGrid>
      <w:tr w:rsidR="00137D40" w:rsidRPr="00E00A0C" w14:paraId="3A809D08" w14:textId="77777777" w:rsidTr="00FA5A4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EAB8" w14:textId="77777777" w:rsidR="00137D40" w:rsidRPr="00E00A0C" w:rsidRDefault="00137D40" w:rsidP="00137D40">
            <w:pPr>
              <w:ind w:left="-1101" w:firstLine="1101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BOS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7404D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58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AB14C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137D40" w:rsidRPr="00E00A0C" w14:paraId="4A89D028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50F60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BBD0E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Null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07A36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P70</w:t>
            </w:r>
          </w:p>
        </w:tc>
        <w:tc>
          <w:tcPr>
            <w:tcW w:w="2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1EF7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S70</w:t>
            </w:r>
          </w:p>
        </w:tc>
      </w:tr>
      <w:tr w:rsidR="00137D40" w:rsidRPr="00E00A0C" w14:paraId="3509CFF7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73FC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Haplotyp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6224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1F12BF85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0CE3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0CDD2374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5DB74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67E0C176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148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7E85B2D5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0C0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7B9A2AD3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9E220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  <w:p w14:paraId="4D14E108" w14:textId="77777777" w:rsidR="00137D40" w:rsidRPr="00E00A0C" w:rsidRDefault="00137D40" w:rsidP="00137D4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</w:tr>
      <w:tr w:rsidR="00137D40" w:rsidRPr="00E00A0C" w14:paraId="3963C710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0B53" w14:textId="77777777" w:rsidR="00137D40" w:rsidRPr="00E00A0C" w:rsidRDefault="00137D40" w:rsidP="00137D4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Cou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4BC4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6529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B043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B010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38B9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4D2B3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137D40" w:rsidRPr="00E00A0C" w14:paraId="5BDDA32D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86D5" w14:textId="77777777" w:rsidR="00137D40" w:rsidRPr="00E00A0C" w:rsidRDefault="00137D40" w:rsidP="00137D4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Propor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60EF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9C92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B6E85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CA39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A161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0FAAD" w14:textId="77777777" w:rsidR="00137D40" w:rsidRPr="00E00A0C" w:rsidRDefault="00137D40" w:rsidP="00137D4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</w:tr>
    </w:tbl>
    <w:p w14:paraId="60C9D781" w14:textId="77777777" w:rsidR="00036C5C" w:rsidRPr="00E00A0C" w:rsidRDefault="00036C5C" w:rsidP="00036C5C">
      <w:pPr>
        <w:spacing w:line="360" w:lineRule="auto"/>
        <w:jc w:val="both"/>
        <w:rPr>
          <w:rFonts w:ascii="Arial" w:hAnsi="Arial" w:cs="Arial"/>
        </w:rPr>
      </w:pPr>
    </w:p>
    <w:tbl>
      <w:tblPr>
        <w:tblW w:w="921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992"/>
        <w:gridCol w:w="993"/>
        <w:gridCol w:w="1275"/>
        <w:gridCol w:w="1276"/>
        <w:gridCol w:w="1276"/>
      </w:tblGrid>
      <w:tr w:rsidR="00137D40" w:rsidRPr="00E00A0C" w14:paraId="353026D8" w14:textId="77777777" w:rsidTr="00FA5A4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47C1" w14:textId="77777777" w:rsidR="00137D40" w:rsidRPr="00E00A0C" w:rsidRDefault="00137D40" w:rsidP="00B9228D">
            <w:pPr>
              <w:ind w:left="-391" w:firstLine="391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EA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6936D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28E0B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B9228D" w:rsidRPr="00E00A0C" w14:paraId="4B0AA7E2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F070F" w14:textId="77777777" w:rsidR="00B9228D" w:rsidRPr="00E00A0C" w:rsidRDefault="00B9228D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E9514" w14:textId="77777777" w:rsidR="00B9228D" w:rsidRPr="00E00A0C" w:rsidRDefault="00B9228D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Null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F6CE" w14:textId="77777777" w:rsidR="00B9228D" w:rsidRPr="00E00A0C" w:rsidRDefault="00B9228D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P7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E352B" w14:textId="77777777" w:rsidR="00B9228D" w:rsidRPr="00E00A0C" w:rsidRDefault="00B9228D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S70</w:t>
            </w:r>
          </w:p>
        </w:tc>
      </w:tr>
      <w:tr w:rsidR="00B9228D" w:rsidRPr="00E00A0C" w14:paraId="70153332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6D47" w14:textId="77777777" w:rsidR="00137D40" w:rsidRPr="00E00A0C" w:rsidRDefault="00137D40" w:rsidP="00137D4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Haplotyp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3760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7DC13E01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E49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0C4F2587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5B06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0C33CAC0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BDC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2A663509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D5324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503B60BF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62F8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  <w:p w14:paraId="171086EF" w14:textId="77777777" w:rsidR="00137D40" w:rsidRPr="00E00A0C" w:rsidRDefault="00137D40" w:rsidP="00B9228D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</w:tr>
      <w:tr w:rsidR="00B9228D" w:rsidRPr="00E00A0C" w14:paraId="6EC65187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0417" w14:textId="77777777" w:rsidR="00137D40" w:rsidRPr="00E00A0C" w:rsidRDefault="00137D40" w:rsidP="00137D4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Cou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DB2C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E15A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26A3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3F77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B82A3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68DA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B9228D" w:rsidRPr="00E00A0C" w14:paraId="74D12B43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9C2E" w14:textId="77777777" w:rsidR="00137D40" w:rsidRPr="00E00A0C" w:rsidRDefault="00137D40" w:rsidP="00137D4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Propor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7F88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50B0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1FF8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3121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39622" w14:textId="77777777" w:rsidR="00137D40" w:rsidRPr="00E00A0C" w:rsidRDefault="00137D40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5358" w14:textId="77777777" w:rsidR="00137D40" w:rsidRPr="00E00A0C" w:rsidRDefault="00B9228D" w:rsidP="00B9228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</w:tbl>
    <w:p w14:paraId="17759072" w14:textId="77777777" w:rsidR="003C0AF4" w:rsidRPr="00E00A0C" w:rsidRDefault="003C0AF4"/>
    <w:tbl>
      <w:tblPr>
        <w:tblW w:w="921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560"/>
        <w:gridCol w:w="992"/>
        <w:gridCol w:w="993"/>
        <w:gridCol w:w="1275"/>
        <w:gridCol w:w="1276"/>
        <w:gridCol w:w="1276"/>
      </w:tblGrid>
      <w:tr w:rsidR="00FA5A47" w:rsidRPr="00E00A0C" w14:paraId="1169CF0E" w14:textId="77777777" w:rsidTr="00FA5A47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54B1" w14:textId="03A87F8B" w:rsidR="00FA5A47" w:rsidRPr="00E00A0C" w:rsidRDefault="00FA5A47" w:rsidP="003017A0">
            <w:pPr>
              <w:ind w:left="-391" w:firstLine="391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BOSON +EA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8F346" w14:textId="77777777" w:rsidR="00FA5A47" w:rsidRPr="00E00A0C" w:rsidRDefault="00FA5A47" w:rsidP="003017A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9B0A1" w14:textId="77777777" w:rsidR="00FA5A47" w:rsidRPr="00E00A0C" w:rsidRDefault="00FA5A47" w:rsidP="003017A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 </w:t>
            </w:r>
          </w:p>
        </w:tc>
      </w:tr>
      <w:tr w:rsidR="00FA5A47" w:rsidRPr="00E00A0C" w14:paraId="6C3072D3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91944" w14:textId="77777777" w:rsidR="00FA5A47" w:rsidRPr="00E00A0C" w:rsidRDefault="00FA5A47" w:rsidP="003017A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AFCA0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Null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656F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P7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E22EF6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hAnsi="Arial" w:cs="Arial"/>
              </w:rPr>
              <w:t>IFN-λ4-S70</w:t>
            </w:r>
          </w:p>
        </w:tc>
      </w:tr>
      <w:tr w:rsidR="00FA5A47" w:rsidRPr="00E00A0C" w14:paraId="4266E043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F23B" w14:textId="77777777" w:rsidR="00FA5A47" w:rsidRPr="00E00A0C" w:rsidRDefault="00FA5A47" w:rsidP="003017A0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Haplotyp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725C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3E7E24B7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4C89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7EABE541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E560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091A69F9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1D9E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G</w:t>
            </w:r>
          </w:p>
          <w:p w14:paraId="635D1E06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5AE0A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TT/G</w:t>
            </w:r>
          </w:p>
          <w:p w14:paraId="200271A7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DA1A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  <w:p w14:paraId="5291E765" w14:textId="77777777" w:rsidR="00FA5A47" w:rsidRPr="00E00A0C" w:rsidRDefault="00FA5A47" w:rsidP="003017A0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E00A0C">
              <w:rPr>
                <w:rFonts w:ascii="Arial" w:eastAsia="Times New Roman" w:hAnsi="Arial" w:cs="Arial"/>
                <w:color w:val="000000"/>
                <w:lang w:val="en-GB"/>
              </w:rPr>
              <w:t>ΔG/A</w:t>
            </w:r>
          </w:p>
        </w:tc>
      </w:tr>
      <w:tr w:rsidR="00FA5A47" w:rsidRPr="00E00A0C" w14:paraId="45CAAEF9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4A9E" w14:textId="77777777" w:rsidR="00FA5A47" w:rsidRPr="00E00A0C" w:rsidRDefault="00FA5A47" w:rsidP="003017A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Cou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9F44" w14:textId="62053485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9D96" w14:textId="2CDCD75A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71F0" w14:textId="0BCEEBDA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D422" w14:textId="13BF2A57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F1549" w14:textId="421B1190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71CE" w14:textId="25934EE2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</w:tr>
      <w:tr w:rsidR="00FA5A47" w:rsidRPr="00AA1E46" w14:paraId="3F91D13A" w14:textId="77777777" w:rsidTr="00FA5A47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6B5" w14:textId="77777777" w:rsidR="00FA5A47" w:rsidRPr="00E00A0C" w:rsidRDefault="00FA5A47" w:rsidP="003017A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Propor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25D6" w14:textId="4441CC05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3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528B" w14:textId="53B2B876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3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6322" w14:textId="420D71F3" w:rsidR="00FA5A47" w:rsidRPr="00E00A0C" w:rsidRDefault="00FA5A47" w:rsidP="00FA5A47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D183" w14:textId="65A7AAF2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8E7758" w14:textId="169BBF54" w:rsidR="00FA5A47" w:rsidRPr="00E00A0C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1C0C" w14:textId="731B0E8B" w:rsidR="00FA5A47" w:rsidRPr="00AA1E46" w:rsidRDefault="00FA5A47" w:rsidP="003017A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0A0C">
              <w:rPr>
                <w:rFonts w:ascii="Calibri" w:eastAsia="Times New Roman" w:hAnsi="Calibri" w:cs="Times New Roman"/>
                <w:color w:val="000000"/>
                <w:lang w:val="en-GB"/>
              </w:rPr>
              <w:t>0.012</w:t>
            </w:r>
            <w:bookmarkStart w:id="0" w:name="_GoBack"/>
            <w:bookmarkEnd w:id="0"/>
          </w:p>
        </w:tc>
      </w:tr>
    </w:tbl>
    <w:p w14:paraId="16D376F5" w14:textId="77777777" w:rsidR="00FA5A47" w:rsidRDefault="00FA5A47"/>
    <w:sectPr w:rsidR="00FA5A47" w:rsidSect="00B9228D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C5C"/>
    <w:rsid w:val="00036C5C"/>
    <w:rsid w:val="00137D40"/>
    <w:rsid w:val="003C0AF4"/>
    <w:rsid w:val="009230D9"/>
    <w:rsid w:val="00B9228D"/>
    <w:rsid w:val="00C902F7"/>
    <w:rsid w:val="00E00A0C"/>
    <w:rsid w:val="00FA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2B8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dergnana</dc:creator>
  <cp:keywords/>
  <dc:description/>
  <cp:lastModifiedBy>Vincent Pedergnana</cp:lastModifiedBy>
  <cp:revision>2</cp:revision>
  <dcterms:created xsi:type="dcterms:W3CDTF">2019-07-31T15:53:00Z</dcterms:created>
  <dcterms:modified xsi:type="dcterms:W3CDTF">2019-07-31T15:53:00Z</dcterms:modified>
</cp:coreProperties>
</file>